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1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092"/>
        <w:gridCol w:w="2444"/>
        <w:gridCol w:w="1315"/>
        <w:gridCol w:w="1292"/>
        <w:gridCol w:w="1073"/>
      </w:tblGrid>
      <w:tr w:rsidR="00316347" w14:paraId="62958936" w14:textId="77777777">
        <w:trPr>
          <w:trHeight w:val="315"/>
        </w:trPr>
        <w:tc>
          <w:tcPr>
            <w:tcW w:w="921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B16C53" w14:textId="064583B5" w:rsidR="00316347" w:rsidRDefault="00E517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upplementary Table </w:t>
            </w:r>
            <w:r w:rsidR="00FE5FB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: The results o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e ROC.</w:t>
            </w:r>
          </w:p>
        </w:tc>
      </w:tr>
      <w:tr w:rsidR="00316347" w14:paraId="7AC38481" w14:textId="77777777">
        <w:trPr>
          <w:trHeight w:val="315"/>
        </w:trPr>
        <w:tc>
          <w:tcPr>
            <w:tcW w:w="3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BDCD63" w14:textId="77777777" w:rsidR="00316347" w:rsidRDefault="00E517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dictor</w:t>
            </w:r>
          </w:p>
        </w:tc>
        <w:tc>
          <w:tcPr>
            <w:tcW w:w="24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7D109B" w14:textId="77777777" w:rsidR="00316347" w:rsidRDefault="00E517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UC (95% CI)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F2C247" w14:textId="77777777" w:rsidR="00316347" w:rsidRDefault="00E517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nsitivity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1411EE" w14:textId="77777777" w:rsidR="00316347" w:rsidRDefault="00E517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ecificity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00C648" w14:textId="77777777" w:rsidR="00316347" w:rsidRDefault="00E517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ut-off</w:t>
            </w:r>
          </w:p>
        </w:tc>
      </w:tr>
      <w:tr w:rsidR="00316347" w14:paraId="7C40C0BB" w14:textId="77777777">
        <w:trPr>
          <w:trHeight w:val="315"/>
        </w:trPr>
        <w:tc>
          <w:tcPr>
            <w:tcW w:w="30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4C97" w14:textId="77777777" w:rsidR="00316347" w:rsidRDefault="00E517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eg cells %</w:t>
            </w:r>
          </w:p>
        </w:tc>
        <w:tc>
          <w:tcPr>
            <w:tcW w:w="2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FCEA" w14:textId="77777777" w:rsidR="00316347" w:rsidRDefault="00E517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8 (0.510-0.841)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A8D2" w14:textId="77777777" w:rsidR="00316347" w:rsidRDefault="00E517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67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7E64" w14:textId="77777777" w:rsidR="00316347" w:rsidRDefault="00E517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000 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B724" w14:textId="77777777" w:rsidR="00316347" w:rsidRDefault="00E517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3%</w:t>
            </w:r>
          </w:p>
        </w:tc>
      </w:tr>
      <w:tr w:rsidR="00316347" w14:paraId="074C45A0" w14:textId="77777777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D246" w14:textId="77777777" w:rsidR="00316347" w:rsidRDefault="00E517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LA-DR+ CD4+ T cells %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A983" w14:textId="77777777" w:rsidR="00316347" w:rsidRDefault="00E517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9 (0.583-0.91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D783" w14:textId="77777777" w:rsidR="00316347" w:rsidRDefault="00E517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00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9D06" w14:textId="77777777" w:rsidR="00316347" w:rsidRDefault="00E517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C041" w14:textId="77777777" w:rsidR="00316347" w:rsidRDefault="00E517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36%</w:t>
            </w:r>
          </w:p>
        </w:tc>
      </w:tr>
      <w:tr w:rsidR="00316347" w14:paraId="37DC0198" w14:textId="77777777">
        <w:trPr>
          <w:trHeight w:val="315"/>
        </w:trPr>
        <w:tc>
          <w:tcPr>
            <w:tcW w:w="3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17AD98" w14:textId="77777777" w:rsidR="00316347" w:rsidRDefault="00E517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ive CD4+ T cells %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6B68F9" w14:textId="77777777" w:rsidR="00316347" w:rsidRDefault="00E517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74 (0.498-0.829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A7009C" w14:textId="77777777" w:rsidR="00316347" w:rsidRDefault="00E517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3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CF26BB" w14:textId="77777777" w:rsidR="00316347" w:rsidRDefault="00E517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3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0DA767" w14:textId="77777777" w:rsidR="00316347" w:rsidRDefault="00E5172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97%</w:t>
            </w:r>
          </w:p>
        </w:tc>
      </w:tr>
      <w:tr w:rsidR="00316347" w14:paraId="490FAF3B" w14:textId="77777777">
        <w:trPr>
          <w:trHeight w:val="315"/>
        </w:trPr>
        <w:tc>
          <w:tcPr>
            <w:tcW w:w="921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02A2" w14:textId="685D68A2" w:rsidR="00316347" w:rsidRDefault="00E5172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UC, The area under the ROC curve; CI, con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nce interval.</w:t>
            </w:r>
          </w:p>
        </w:tc>
      </w:tr>
    </w:tbl>
    <w:p w14:paraId="79C254FA" w14:textId="77777777" w:rsidR="00316347" w:rsidRPr="00E51727" w:rsidRDefault="00316347"/>
    <w:sectPr w:rsidR="00316347" w:rsidRPr="00E51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56CCE4" w14:textId="77777777" w:rsidR="00E51727" w:rsidRDefault="00E51727" w:rsidP="00E51727">
      <w:r>
        <w:separator/>
      </w:r>
    </w:p>
  </w:endnote>
  <w:endnote w:type="continuationSeparator" w:id="0">
    <w:p w14:paraId="5529C885" w14:textId="77777777" w:rsidR="00E51727" w:rsidRDefault="00E51727" w:rsidP="00E51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541387" w14:textId="77777777" w:rsidR="00E51727" w:rsidRDefault="00E51727" w:rsidP="00E51727">
      <w:r>
        <w:separator/>
      </w:r>
    </w:p>
  </w:footnote>
  <w:footnote w:type="continuationSeparator" w:id="0">
    <w:p w14:paraId="21883B06" w14:textId="77777777" w:rsidR="00E51727" w:rsidRDefault="00E51727" w:rsidP="00E51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VlZDUxNDg1MDFkZjk3MTZkZGZjZGY4YmQwZDI0MzkifQ=="/>
  </w:docVars>
  <w:rsids>
    <w:rsidRoot w:val="00316347"/>
    <w:rsid w:val="00316347"/>
    <w:rsid w:val="00E51727"/>
    <w:rsid w:val="00FE5FB6"/>
    <w:rsid w:val="1F63358C"/>
    <w:rsid w:val="2FEF6776"/>
    <w:rsid w:val="36603F29"/>
    <w:rsid w:val="3D673DEF"/>
    <w:rsid w:val="40786313"/>
    <w:rsid w:val="40A47108"/>
    <w:rsid w:val="436E419E"/>
    <w:rsid w:val="49A10689"/>
    <w:rsid w:val="56B55774"/>
    <w:rsid w:val="61186BC7"/>
    <w:rsid w:val="6EFA2466"/>
    <w:rsid w:val="759F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2EF219"/>
  <w15:docId w15:val="{B242976B-6C65-4AAF-B20A-03623C7A0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517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5172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51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5172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h</dc:creator>
  <cp:lastModifiedBy>云 王</cp:lastModifiedBy>
  <cp:revision>3</cp:revision>
  <dcterms:created xsi:type="dcterms:W3CDTF">2024-04-26T01:10:00Z</dcterms:created>
  <dcterms:modified xsi:type="dcterms:W3CDTF">2024-05-03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A5F2700E4E443A6AB8ADC208055F612_12</vt:lpwstr>
  </property>
</Properties>
</file>